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F0B" w:rsidRDefault="001C1F0B" w:rsidP="001C1F0B">
      <w:pPr>
        <w:rPr>
          <w:b/>
          <w:bCs/>
        </w:rPr>
      </w:pPr>
      <w:r w:rsidRPr="00077241">
        <w:rPr>
          <w:b/>
          <w:bCs/>
        </w:rPr>
        <w:t xml:space="preserve">Supplementary material </w:t>
      </w:r>
      <w:r>
        <w:rPr>
          <w:b/>
          <w:bCs/>
        </w:rPr>
        <w:t>3</w:t>
      </w:r>
      <w:r>
        <w:rPr>
          <w:b/>
          <w:bCs/>
          <w:noProof/>
        </w:rPr>
        <w:drawing>
          <wp:inline distT="0" distB="0" distL="0" distR="0" wp14:anchorId="2A38ACCB" wp14:editId="5B49AACE">
            <wp:extent cx="5274310" cy="281114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1F0B" w:rsidRPr="008135E4" w:rsidRDefault="001C1F0B" w:rsidP="001C1F0B">
      <w:r w:rsidRPr="00B74153">
        <w:t xml:space="preserve">To explain whether postoperative adjuvant medication would interfere with our findings, we performed a Kaplan–Meier analysis of PFS and OS in </w:t>
      </w:r>
      <w:r>
        <w:t xml:space="preserve">84 </w:t>
      </w:r>
      <w:r w:rsidRPr="00B74153">
        <w:t>patients who received postoperative adjuvant medication according to the best CUT-OFF for blood biomarkers, while the log-rank test was used for comparison (in supplementary material). PFS (</w:t>
      </w:r>
      <w:r>
        <w:t>A</w:t>
      </w:r>
      <w:r w:rsidRPr="00B74153">
        <w:t xml:space="preserve">, </w:t>
      </w:r>
      <w:r>
        <w:t>C</w:t>
      </w:r>
      <w:r w:rsidRPr="00B74153">
        <w:t xml:space="preserve">, </w:t>
      </w:r>
      <w:r>
        <w:t>E</w:t>
      </w:r>
      <w:r w:rsidRPr="00B74153">
        <w:t xml:space="preserve">, </w:t>
      </w:r>
      <w:proofErr w:type="gramStart"/>
      <w:r>
        <w:t>G</w:t>
      </w:r>
      <w:proofErr w:type="gramEnd"/>
      <w:r w:rsidRPr="00B74153">
        <w:t>) and OS (</w:t>
      </w:r>
      <w:r>
        <w:t>B</w:t>
      </w:r>
      <w:r w:rsidRPr="00B74153">
        <w:t xml:space="preserve">, </w:t>
      </w:r>
      <w:r>
        <w:t>D</w:t>
      </w:r>
      <w:r w:rsidRPr="00B74153">
        <w:t xml:space="preserve">, </w:t>
      </w:r>
      <w:r>
        <w:t>F</w:t>
      </w:r>
      <w:r w:rsidRPr="00B74153">
        <w:t xml:space="preserve">, </w:t>
      </w:r>
      <w:r>
        <w:t>H</w:t>
      </w:r>
      <w:r w:rsidRPr="00B74153">
        <w:t>) curves of patients stratified according to peripheral blood markers (MLR, NLR, PLR and D-dimer)</w:t>
      </w:r>
    </w:p>
    <w:p w:rsidR="00604721" w:rsidRDefault="00604721">
      <w:bookmarkStart w:id="0" w:name="_GoBack"/>
      <w:bookmarkEnd w:id="0"/>
    </w:p>
    <w:sectPr w:rsidR="00604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599"/>
    <w:rsid w:val="00033483"/>
    <w:rsid w:val="000A563F"/>
    <w:rsid w:val="000B09FD"/>
    <w:rsid w:val="00116621"/>
    <w:rsid w:val="00136661"/>
    <w:rsid w:val="00182F0C"/>
    <w:rsid w:val="001C1F0B"/>
    <w:rsid w:val="001C27F5"/>
    <w:rsid w:val="001C4C50"/>
    <w:rsid w:val="0023518D"/>
    <w:rsid w:val="00296DEF"/>
    <w:rsid w:val="002A5F60"/>
    <w:rsid w:val="002B10A9"/>
    <w:rsid w:val="00301587"/>
    <w:rsid w:val="00306721"/>
    <w:rsid w:val="00345C3B"/>
    <w:rsid w:val="00351D52"/>
    <w:rsid w:val="003A1AD7"/>
    <w:rsid w:val="003B5057"/>
    <w:rsid w:val="0040552E"/>
    <w:rsid w:val="004656D8"/>
    <w:rsid w:val="00477F43"/>
    <w:rsid w:val="00527599"/>
    <w:rsid w:val="00540DC6"/>
    <w:rsid w:val="00546F81"/>
    <w:rsid w:val="0057445E"/>
    <w:rsid w:val="00604721"/>
    <w:rsid w:val="00775AE2"/>
    <w:rsid w:val="007A3F8F"/>
    <w:rsid w:val="008142BB"/>
    <w:rsid w:val="00860BC7"/>
    <w:rsid w:val="00867C7A"/>
    <w:rsid w:val="0087196A"/>
    <w:rsid w:val="00874053"/>
    <w:rsid w:val="008F3FD6"/>
    <w:rsid w:val="009069C9"/>
    <w:rsid w:val="00924A61"/>
    <w:rsid w:val="00997DEA"/>
    <w:rsid w:val="00A177B5"/>
    <w:rsid w:val="00A634B7"/>
    <w:rsid w:val="00A754F5"/>
    <w:rsid w:val="00A813B0"/>
    <w:rsid w:val="00A84141"/>
    <w:rsid w:val="00AA5171"/>
    <w:rsid w:val="00B04B73"/>
    <w:rsid w:val="00B33950"/>
    <w:rsid w:val="00B426A7"/>
    <w:rsid w:val="00B645C0"/>
    <w:rsid w:val="00B96FB0"/>
    <w:rsid w:val="00BB5014"/>
    <w:rsid w:val="00C07615"/>
    <w:rsid w:val="00C100DA"/>
    <w:rsid w:val="00C848D4"/>
    <w:rsid w:val="00CD0D7D"/>
    <w:rsid w:val="00D457CB"/>
    <w:rsid w:val="00D613EA"/>
    <w:rsid w:val="00DC47DA"/>
    <w:rsid w:val="00E30222"/>
    <w:rsid w:val="00E53D2D"/>
    <w:rsid w:val="00EB56AB"/>
    <w:rsid w:val="00EE7760"/>
    <w:rsid w:val="00F24F44"/>
    <w:rsid w:val="00F81612"/>
    <w:rsid w:val="00FA3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9D9CBE-EDF6-4819-B51D-54611D3CB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.</dc:creator>
  <cp:keywords/>
  <dc:description/>
  <cp:lastModifiedBy>Gunavathi S.</cp:lastModifiedBy>
  <cp:revision>2</cp:revision>
  <dcterms:created xsi:type="dcterms:W3CDTF">2022-03-22T08:23:00Z</dcterms:created>
  <dcterms:modified xsi:type="dcterms:W3CDTF">2022-03-22T08:23:00Z</dcterms:modified>
</cp:coreProperties>
</file>